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FAA54" w14:textId="77777777" w:rsidR="008978C2" w:rsidRDefault="008978C2" w:rsidP="008978C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978C2">
        <w:rPr>
          <w:rFonts w:asciiTheme="majorBidi" w:hAnsiTheme="majorBidi" w:cstheme="majorBidi"/>
          <w:b/>
          <w:bCs/>
          <w:sz w:val="24"/>
          <w:szCs w:val="24"/>
        </w:rPr>
        <w:t>Supplement Table 4.</w:t>
      </w:r>
      <w:r w:rsidRPr="00693D1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Unadjusted</w:t>
      </w:r>
      <w:r w:rsidRPr="00693D1A">
        <w:rPr>
          <w:rFonts w:asciiTheme="majorBidi" w:hAnsiTheme="majorBidi" w:cstheme="majorBidi"/>
          <w:sz w:val="24"/>
          <w:szCs w:val="24"/>
        </w:rPr>
        <w:t xml:space="preserve"> binary logistic estimates </w:t>
      </w:r>
      <w:r w:rsidRPr="00693D1A">
        <w:rPr>
          <w:rFonts w:ascii="Times New Roman" w:hAnsi="Times New Roman" w:cs="Times New Roman"/>
          <w:sz w:val="24"/>
          <w:szCs w:val="24"/>
        </w:rPr>
        <w:t xml:space="preserve">of predictors of </w:t>
      </w:r>
      <w:r w:rsidRPr="00693D1A">
        <w:rPr>
          <w:rFonts w:asciiTheme="majorBidi" w:hAnsiTheme="majorBidi" w:cstheme="majorBidi"/>
          <w:sz w:val="24"/>
          <w:szCs w:val="24"/>
        </w:rPr>
        <w:t>A) being prescribed antihypertensive therapy and B) blood pressure control in patients with new incident hypertens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74"/>
        <w:gridCol w:w="601"/>
        <w:gridCol w:w="1066"/>
        <w:gridCol w:w="836"/>
        <w:gridCol w:w="419"/>
        <w:gridCol w:w="3662"/>
        <w:gridCol w:w="601"/>
        <w:gridCol w:w="1170"/>
        <w:gridCol w:w="836"/>
      </w:tblGrid>
      <w:tr w:rsidR="008978C2" w:rsidRPr="005C4EF3" w14:paraId="7337B7A4" w14:textId="77777777" w:rsidTr="00D56E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097BD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ECF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F8F5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F8315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795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F1D9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619F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0D1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62C2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8978C2" w:rsidRPr="005C4EF3" w14:paraId="60792F0F" w14:textId="77777777" w:rsidTr="00D56E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FD9F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9E1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D6B0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42-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ADB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0E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55953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p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9C39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CBC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5 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9A5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75F98B26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38EA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3EB9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379D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7E5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B6A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23553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8E23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BE8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93B6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398B276A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C2F70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8E44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917D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6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0BA0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134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246E8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02E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42D7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 - 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13A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231E3BC2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F25D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9FF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4A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9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624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A89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4E9CC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66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E2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 -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F016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479EF2F8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74B0E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402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4A3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502F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3D5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D242B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4B8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65F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6 -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79C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</w:tr>
      <w:tr w:rsidR="008978C2" w:rsidRPr="005C4EF3" w14:paraId="0A80FDD3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BEFE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782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91A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0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BE8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979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D4A93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CC6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EE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9 -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E16D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04FB3E34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6385C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ivation quintiles WI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D77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08D4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3B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BAF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4305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privation quintiles WI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D8C1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7F6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95A9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8978C2" w:rsidRPr="005C4EF3" w14:paraId="05ACEE23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E0125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C16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976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8B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849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1CB0D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EC9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7F6D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 -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3A3C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</w:tr>
      <w:tr w:rsidR="008978C2" w:rsidRPr="005C4EF3" w14:paraId="4025B410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85C20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64B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EFF4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1BE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A34B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6526E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C2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17CF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8 -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DCB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8978C2" w:rsidRPr="005C4EF3" w14:paraId="0AFD8122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98FF3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115B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8CC0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3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8C09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152D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44C5E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970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7B9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 -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CD3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4</w:t>
            </w:r>
          </w:p>
        </w:tc>
      </w:tr>
      <w:tr w:rsidR="008978C2" w:rsidRPr="005C4EF3" w14:paraId="302C1168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FAEE6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least dep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FB7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CA7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5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7650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E0CF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447E2" w14:textId="77777777" w:rsidR="008978C2" w:rsidRPr="005C4EF3" w:rsidRDefault="008978C2" w:rsidP="00D5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(least depriv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650C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3CD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9 -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3EB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730C0A59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4804D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cation of residence: Urb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25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E0C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6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160F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2407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8ED93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Location of residence: Urb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96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C284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 - 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1CF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</w:tr>
      <w:tr w:rsidR="008978C2" w:rsidRPr="005C4EF3" w14:paraId="6FB0136F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5DC83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1E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0235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6-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C55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1B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C03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26C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68F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67 - 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9F3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20019C18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67419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6C7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60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2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332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9B96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C834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7CE7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828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5 - 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7D3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13EB8980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E1AE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dyslipid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4BF6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D995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3-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125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FB41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AC541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dyslipid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23E2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3B3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4 -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B8A0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052E0810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AFE4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A71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227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3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169C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53B5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3C78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88C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3B8C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3 - 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29FF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</w:tr>
      <w:tr w:rsidR="008978C2" w:rsidRPr="005C4EF3" w14:paraId="0E6B8D5B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FAEB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F08C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0946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5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70D0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FBF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4778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istory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7B57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B404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4 -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C2C4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8978C2" w:rsidRPr="005C4EF3" w14:paraId="27674943" w14:textId="77777777" w:rsidTr="00D56E7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FB8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08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BCD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BD13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441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1E6A2" w14:textId="77777777" w:rsidR="008978C2" w:rsidRPr="005C4EF3" w:rsidRDefault="008978C2" w:rsidP="00D5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tihypertensive therapy</w:t>
            </w: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within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7DFE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220A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 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85EB" w14:textId="77777777" w:rsidR="008978C2" w:rsidRPr="005C4EF3" w:rsidRDefault="008978C2" w:rsidP="00D56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5C4EF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</w:tbl>
    <w:p w14:paraId="22A54DA5" w14:textId="77777777" w:rsidR="008978C2" w:rsidRDefault="008978C2" w:rsidP="008978C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AF6DE79" w14:textId="77777777" w:rsidR="005B21F0" w:rsidRDefault="005B21F0"/>
    <w:sectPr w:rsidR="005B21F0" w:rsidSect="008978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78C2"/>
    <w:rsid w:val="005B21F0"/>
    <w:rsid w:val="006C1822"/>
    <w:rsid w:val="008978C2"/>
    <w:rsid w:val="009737B2"/>
    <w:rsid w:val="00C7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0BD4D"/>
  <w15:chartTrackingRefBased/>
  <w15:docId w15:val="{0A4FC8AB-E6F3-4D44-8EAD-098788A8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8C2"/>
  </w:style>
  <w:style w:type="paragraph" w:styleId="Heading1">
    <w:name w:val="heading 1"/>
    <w:basedOn w:val="Normal"/>
    <w:next w:val="Normal"/>
    <w:link w:val="Heading1Char"/>
    <w:uiPriority w:val="9"/>
    <w:qFormat/>
    <w:rsid w:val="008978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8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8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8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8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8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8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8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8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8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8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8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8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8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8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8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8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8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8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8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8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8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8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8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8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8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5-03-14T08:56:00Z</dcterms:created>
  <dcterms:modified xsi:type="dcterms:W3CDTF">2025-03-14T08:57:00Z</dcterms:modified>
</cp:coreProperties>
</file>